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C73CE0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Jadad Scores for </w:t>
      </w:r>
      <w:r>
        <w:rPr>
          <w:rFonts w:hint="eastAsia" w:eastAsia="等线" w:cs="Times New Roman"/>
          <w:b/>
          <w:bCs/>
          <w:kern w:val="2"/>
          <w:szCs w:val="24"/>
          <w:lang w:val="en-US" w:eastAsia="zh-CN"/>
        </w:rPr>
        <w:t>50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studies</w:t>
      </w:r>
    </w:p>
    <w:p w14:paraId="62528D06">
      <w:pPr>
        <w:widowControl w:val="0"/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</w:p>
    <w:tbl>
      <w:tblPr>
        <w:tblStyle w:val="2"/>
        <w:tblW w:w="130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2163"/>
        <w:gridCol w:w="2225"/>
        <w:gridCol w:w="1487"/>
        <w:gridCol w:w="3100"/>
        <w:gridCol w:w="1360"/>
      </w:tblGrid>
      <w:tr w14:paraId="65D7F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5" w:hRule="atLeast"/>
          <w:jc w:val="center"/>
        </w:trPr>
        <w:tc>
          <w:tcPr>
            <w:tcW w:w="27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ECADE6">
            <w:pPr>
              <w:widowControl w:val="0"/>
              <w:spacing w:before="0" w:after="0" w:line="270" w:lineRule="atLeast"/>
              <w:jc w:val="both"/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1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186F32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Randomization</w:t>
            </w:r>
          </w:p>
        </w:tc>
        <w:tc>
          <w:tcPr>
            <w:tcW w:w="22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AC4D2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Allocation hiding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9AE074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Blinding</w:t>
            </w:r>
          </w:p>
        </w:tc>
        <w:tc>
          <w:tcPr>
            <w:tcW w:w="31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B3A50B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Withdrawais and Dropouts</w:t>
            </w:r>
          </w:p>
        </w:tc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6D7A3C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Total</w:t>
            </w:r>
          </w:p>
        </w:tc>
      </w:tr>
      <w:tr w14:paraId="4E309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82181A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Rong et al. 1997</w:t>
            </w:r>
          </w:p>
        </w:tc>
        <w:tc>
          <w:tcPr>
            <w:tcW w:w="21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1D5FD4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452BB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F9A4A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AD168A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E353B4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14:paraId="16187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5ACCA7C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ang et al. 2000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B07C532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25B3C82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CB29DB5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E9013F3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46E69AC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14:paraId="7CE34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4BC86DBF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Gao et al. 200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66F7FB5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6035D1E3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3DE7865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6FAD6FB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83078AC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14:paraId="5C800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FFFF77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iu 2004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B5101C3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40D3F0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3B71182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462C51A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5727F5D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14:paraId="150B5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B05FEA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Guo et al. 200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D51ADDD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FE24F09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2AC110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7D795DF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B8DB94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445E8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565C219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i et al. 2007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2C3DE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D43516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7333CDA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5332995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02F671C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14:paraId="2C35D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3C0E2447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i 200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7196BC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FF5A32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9185459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76ED6C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ECA4539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38BC2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3816EBEF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i et al. 200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91A11AA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20C0FB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F8B0C64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96C4533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2B1AD5F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</w:tr>
      <w:tr w14:paraId="58E626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67CEC73B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in et al. 200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BBED7C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31BA71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88384E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6837E2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F0EF36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4CE85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4B97AA1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u et al. 2009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0F2A5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E76756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679B72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0325C2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E9D538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73041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7E1056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Sheng et al. 2010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93AFD6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6A5BC7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41D0CE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6F0B81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81765D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41787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7E75A8B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ang 2010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C13908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58150F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0BAA0C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FE4BDB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7BC94D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4E7CF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300CE92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Meng et al. 201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96B025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D2C203B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</w:tcPr>
          <w:p w14:paraId="66F2C27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E129AF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B053D4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  <w:tr w14:paraId="4076C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3468C24D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Xiang et al. 201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988E0E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65F95E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6DC817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9BB382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576645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28AA0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3772EF9D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in et al. 201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C85EF2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4F2DB7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F0F9FE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2AC35B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03FFB4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01170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51D1BBC3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ang et al. 201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D0C0C5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8EFE32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AE0EBA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C24ED1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E36461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2A418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ADB43E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iu 201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E5E4D89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42C87B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EB52C5D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6EFDF2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1CAB02D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14:paraId="0C1A5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A6C4127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Wang et al. 201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E1901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2D80DD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71641F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4BE05D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6C60C6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08995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F395B5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Xue et al. 201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5BB6BB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C5EB06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0FB3DD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E70078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FF35A3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65439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60064FF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ang et al. 201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42BADE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907485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D0A52D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DE2FE7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0C46E5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38E76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68FD7537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ou et al. 201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EBAEC5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7C739A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7D5A99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55126F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D1A1B4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40B4F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46496777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Shu 2014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E3026C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92C0591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8AD67B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F42563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EE8FB9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  <w:bookmarkStart w:id="0" w:name="_GoBack"/>
            <w:bookmarkEnd w:id="0"/>
          </w:p>
        </w:tc>
      </w:tr>
      <w:tr w14:paraId="7DE36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6FA3B300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ao 201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BA06887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0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1EBF747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0D14D9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8B5397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E88F95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</w:tr>
      <w:tr w14:paraId="25DC0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6CE0C42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u 201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055BA81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233FBC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D999EF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989548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966922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1F702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431B968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u et al. 2015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797217B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1548EBCE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CEA25F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3D508A9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E31F6F5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</w:tr>
      <w:tr w14:paraId="114CF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46091F8F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Du 201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9D61135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BB6B1B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0291BA6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D3C23EC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6A2D184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  <w:tr w14:paraId="5B04D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930A551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Meng 2016</w:t>
            </w: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486E91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73784E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1C23DF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75379A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2C5B0C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0F28A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6E95B967">
            <w:pPr>
              <w:widowControl w:val="0"/>
              <w:spacing w:before="0" w:after="0" w:line="270" w:lineRule="atLeast"/>
              <w:jc w:val="both"/>
              <w:rPr>
                <w:rFonts w:eastAsia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Sun 2016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6740161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76A248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E412B4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F735EC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D1854B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042AE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3FE5A700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i 2017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7FCE85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4F4F5D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B29D15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A9A643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3FEFF3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274D1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EC2C368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Sun 2017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80BE72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598FF7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7D7CB9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2E89F1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BD1F27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  <w:tr w14:paraId="11840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3E2247A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Xing 2017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D9B8F2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D6A560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8B9AD2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FEACD3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8ECE762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4</w:t>
            </w:r>
          </w:p>
        </w:tc>
      </w:tr>
      <w:tr w14:paraId="5FE55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7A9AF71C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Wu 2017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54786B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C1C9DF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5A11ED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BF58FE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E9687A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  <w:tr w14:paraId="71C13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AFCEA38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color w:val="auto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Cs w:val="24"/>
                <w:shd w:val="clear" w:color="auto" w:fill="FFFFFF"/>
                <w:lang w:eastAsia="zh-CN"/>
              </w:rPr>
              <w:t>Zhang 2017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C75C843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6FC80E55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D83953D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6B8D2FB0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3DE1C12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6</w:t>
            </w:r>
          </w:p>
        </w:tc>
      </w:tr>
      <w:tr w14:paraId="2F286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7036C798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color w:val="auto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color w:val="auto"/>
                <w:szCs w:val="24"/>
                <w:shd w:val="clear" w:color="auto" w:fill="FFFFFF"/>
                <w:lang w:eastAsia="zh-CN"/>
              </w:rPr>
              <w:t>Yao et al. 20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69069A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1DE7467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A0C67A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591B66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F6D3FA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03D78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7B3E7E2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Fan et al. 20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3F07540C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75E7D6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F2510B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0C4668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BFB257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  <w:tr w14:paraId="67DAE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7A6F1CD3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Huang et al. 20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8D54CC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A42F5B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922E88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BD8B6A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EEE6BC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6F0AD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1BBCFDB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Rashidi et al. 2018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ACEC2F0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7ED6254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46A3A04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072E57C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CFB10F7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6</w:t>
            </w:r>
          </w:p>
        </w:tc>
      </w:tr>
      <w:tr w14:paraId="70DFF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40E936C9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Jiang et al. 2019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6DFBEC6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463605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146511C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034211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B0DC9B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52F97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68B68DFD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ang et al. 2020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0261C26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0511AA2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9D4B00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330F61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AC05A69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4</w:t>
            </w:r>
          </w:p>
        </w:tc>
      </w:tr>
      <w:tr w14:paraId="7C267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18B04C0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u et al. 2020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2CED8C22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95252C1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85939D4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9B70C41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9CCD3D3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7</w:t>
            </w:r>
          </w:p>
        </w:tc>
      </w:tr>
      <w:tr w14:paraId="04432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6C735864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Zhang et al. 2020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0031BE34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7A7A4A9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65592C7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0FC4FCD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BA12F59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7</w:t>
            </w:r>
          </w:p>
        </w:tc>
      </w:tr>
      <w:tr w14:paraId="29AC1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2C4515C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Chen et al. 202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36602DC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CF3420F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532D50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7B32D4E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70CF75E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4</w:t>
            </w:r>
          </w:p>
        </w:tc>
      </w:tr>
      <w:tr w14:paraId="4A99CC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4B9B5528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Chen 202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C8F2BC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AE6A75D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E2D6EB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B521AB5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2FA29EA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23A52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556E108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Chen et al. 2021(b)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17CC0CAD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13A6F9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F2503D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EE84460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EADF118">
            <w:pPr>
              <w:widowControl w:val="0"/>
              <w:spacing w:before="0" w:after="0" w:line="270" w:lineRule="atLeast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  <w:t>4</w:t>
            </w:r>
          </w:p>
        </w:tc>
      </w:tr>
      <w:tr w14:paraId="062D7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D3ECB23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e 2021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503C09C2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5DB926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631DDB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F64DD4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A90293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278CB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5A0E7116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Wang et al. 202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2CE49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BFCE6E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3A8C8A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141B287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0C89498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39F15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0C81220A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u 2022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63221C0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40FB57D4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9A04199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0D423963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A6E6AAB">
            <w:pPr>
              <w:widowControl w:val="0"/>
              <w:spacing w:before="0" w:after="0" w:line="270" w:lineRule="atLeast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3</w:t>
            </w:r>
          </w:p>
        </w:tc>
      </w:tr>
      <w:tr w14:paraId="16B6F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24E511E8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Chen et al. 202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2E22937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28FB28D9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4797CF9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21031A38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15E39AC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5</w:t>
            </w:r>
          </w:p>
        </w:tc>
      </w:tr>
      <w:tr w14:paraId="63790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764B2775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Lu 202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76ED7230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7B481C90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4DA3860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5FABE736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B0514DF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  <w:tr w14:paraId="2EED2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731" w:type="dxa"/>
            <w:shd w:val="clear" w:color="auto" w:fill="auto"/>
            <w:vAlign w:val="center"/>
          </w:tcPr>
          <w:p w14:paraId="17281511">
            <w:pPr>
              <w:widowControl w:val="0"/>
              <w:spacing w:before="0" w:after="0" w:line="270" w:lineRule="atLeast"/>
              <w:jc w:val="both"/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eastAsia="zh-CN"/>
              </w:rPr>
              <w:t>Yang et al. 2023</w:t>
            </w:r>
          </w:p>
        </w:tc>
        <w:tc>
          <w:tcPr>
            <w:tcW w:w="2163" w:type="dxa"/>
            <w:shd w:val="clear" w:color="auto" w:fill="auto"/>
            <w:vAlign w:val="center"/>
          </w:tcPr>
          <w:p w14:paraId="40B013C6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31984BC0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D590682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F7441AA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9A4F6B7">
            <w:pPr>
              <w:widowControl w:val="0"/>
              <w:spacing w:before="0" w:after="0" w:line="270" w:lineRule="atLeast"/>
              <w:jc w:val="both"/>
              <w:rPr>
                <w:rFonts w:hint="default" w:eastAsia="Times New Roman" w:cs="Times New Roman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Times New Roman" w:cs="Times New Roman"/>
                <w:szCs w:val="24"/>
                <w:shd w:val="clear" w:color="auto" w:fill="FFFFFF"/>
                <w:lang w:val="en-US" w:eastAsia="zh-CN"/>
              </w:rPr>
              <w:t>4</w:t>
            </w:r>
          </w:p>
        </w:tc>
      </w:tr>
    </w:tbl>
    <w:p w14:paraId="1F2A92F5">
      <w:pPr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 one use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dmission time to randomize the number of participants with high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risk</w:t>
      </w:r>
      <w:r>
        <w:rPr>
          <w:rFonts w:hint="eastAsia"/>
          <w:lang w:val="en-US" w:eastAsia="zh-CN"/>
        </w:rPr>
        <w:t>.</w:t>
      </w:r>
    </w:p>
    <w:sectPr>
      <w:pgSz w:w="15839" w:h="12240" w:orient="landscape"/>
      <w:pgMar w:top="1519" w:right="1157" w:bottom="1519" w:left="11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zZWRjNWY4N2U0MmEwOTRmZjY1NDAxNzA3N2IzY2QifQ=="/>
  </w:docVars>
  <w:rsids>
    <w:rsidRoot w:val="00000000"/>
    <w:rsid w:val="0C3D5635"/>
    <w:rsid w:val="2A0F2353"/>
    <w:rsid w:val="34390DE3"/>
    <w:rsid w:val="68577C20"/>
    <w:rsid w:val="68872FB8"/>
    <w:rsid w:val="7F2B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5</Words>
  <Characters>872</Characters>
  <Lines>0</Lines>
  <Paragraphs>0</Paragraphs>
  <TotalTime>16</TotalTime>
  <ScaleCrop>false</ScaleCrop>
  <LinksUpToDate>false</LinksUpToDate>
  <CharactersWithSpaces>99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1:12:00Z</dcterms:created>
  <dc:creator>Administrator</dc:creator>
  <cp:lastModifiedBy>企业用户_997538564</cp:lastModifiedBy>
  <dcterms:modified xsi:type="dcterms:W3CDTF">2024-09-18T06:1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A502A59AC154FC094F353D0632F0787_12</vt:lpwstr>
  </property>
</Properties>
</file>